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eastAsia="宋体;SimSun" w:cs="Verdana"/>
          <w:b/>
          <w:b/>
          <w:sz w:val="24"/>
          <w:szCs w:val="24"/>
          <w:lang w:eastAsia="zh-CN"/>
        </w:rPr>
      </w:pPr>
      <w:r>
        <w:rPr>
          <w:rFonts w:eastAsia="宋体;SimSun" w:cs="Verdana" w:ascii="Verdana" w:hAnsi="Verdana"/>
          <w:b/>
          <w:sz w:val="24"/>
          <w:szCs w:val="24"/>
          <w:lang w:eastAsia="zh-CN"/>
        </w:rPr>
        <w:t>S</w:t>
      </w:r>
      <w:r>
        <w:rPr>
          <w:rFonts w:eastAsia="宋体;SimSun" w:cs="Verdana" w:ascii="Verdana" w:hAnsi="Verdana"/>
          <w:b/>
          <w:sz w:val="24"/>
          <w:szCs w:val="24"/>
          <w:lang w:eastAsia="zh-CN"/>
        </w:rPr>
        <w:t>upplementary information</w:t>
      </w:r>
    </w:p>
    <w:p>
      <w:pPr>
        <w:pStyle w:val="Normal"/>
        <w:rPr>
          <w:rFonts w:ascii="Verdana" w:hAnsi="Verdana" w:eastAsia="宋体;SimSun" w:cs="Verdana"/>
          <w:b/>
          <w:b/>
          <w:sz w:val="24"/>
          <w:szCs w:val="24"/>
          <w:lang w:eastAsia="zh-CN"/>
        </w:rPr>
      </w:pPr>
      <w:r>
        <w:rPr>
          <w:rFonts w:eastAsia="宋体;SimSun" w:cs="Verdana" w:ascii="Verdana" w:hAnsi="Verdana"/>
          <w:b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zh-CN"/>
        </w:rPr>
        <w:t xml:space="preserve">Table </w:t>
      </w:r>
      <w:r>
        <w:rPr>
          <w:rFonts w:eastAsia="MS Gothic;ＭＳ ゴシック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lang w:eastAsia="zh-CN"/>
        </w:rPr>
        <w:t>.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CN"/>
        </w:rPr>
        <w:t xml:space="preserve"> Primers for construction of truncated </w:t>
      </w:r>
      <w:r>
        <w:rPr>
          <w:rFonts w:cs="Times New Roman" w:ascii="Times New Roman" w:hAnsi="Times New Roman"/>
          <w:kern w:val="0"/>
          <w:sz w:val="24"/>
          <w:szCs w:val="24"/>
        </w:rPr>
        <w:t>E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CN"/>
        </w:rPr>
        <w:t>cm33. Fgt, fragment.</w:t>
      </w:r>
    </w:p>
    <w:tbl>
      <w:tblPr>
        <w:tblW w:w="8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310"/>
        <w:gridCol w:w="5513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utant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Deletion region, bp</w:t>
            </w:r>
          </w:p>
        </w:tc>
        <w:tc>
          <w:tcPr>
            <w:tcW w:w="5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equence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 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 prime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C GTA CAA GCT GCT TCC AAC TGC GGA TCC GGC ATC ACC ACC CTT ACT GTT AAT 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everse prim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 ATT AAC AGT AAG GGT GGT GAT GCC GGA TCC GCA GTT GGA AGC AGC TTG TAC GC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orward prime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T GGA TCC AAC GTT TCT GGT GCT TTT AAC 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everse prim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 GTT AAA AGC ACC AGA AAC GTT GGA TCC 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orward prime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 TCT CTT TCC TTC CCT TCT TTG AAA GGA TCC AAC TTA CAG GAG CTT CAA TTT AAC GCT 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everse prim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 AGC GTT AAA TTG AAG CTC CTG TAA GTT GGA TCC TTT CAA AGA AGG GAA GGA AAG AGA 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orward prime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A AGC CTA AAT CTT GCT GTT TTA CCA GGA TCC GTC ACT ACT TTC CAA GTA A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everse prim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T TAC TTG GAA AGT AGT GAC GGA TCC TGG TAA AAC AGC AAG ATT TAG GCT T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orward prime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C GGT ATC AGT TTG GAT TCC GGA TCC GTA AGC GTA AAC TTC AGT AAA CTT TCT AAC 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everse prim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 GTT AGA AAG TTT ACT GAA GTT TAC GCT TAC GGA TCC GGA ATC CAA ACT GAT ACC G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orward prime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 CAG ATT TCC GCT AAC TCT AAG GGT GGA TCC TAT TTC TCT AAC ACT ACT CTG 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everse prim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 CAG AGT AGT GTT AGA GAA ATA GGA TCC ACC CTT AGA GTT AGC GGA AAT CTG 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orward prime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 TTG AAG AGT GCT GCT GGT AAC TTG GGA TCC TTC CCT AAC CTT ACC ACT GTT GGT 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everse prim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 ACC AAC AGT GGT AAG GTT AGG GAA GGA TCC CAA GTT ACC AGC AGC ACT CTT CAA 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orward prime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 CCT GAG CTT ACT TCC CTC AAC GGA TCC GTT CTT CTC GGT AAC TTC TCA AG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everse prim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T TGA GAA GTT ACC GAG AAG AAC GGA TCC GTT GAG GGA AGT AAG CTC AGG 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orward prime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 CCC GTC ATC TCT GAA ATT GGT GGT GGT TTA GGA TCC CCT TGG TCC AAT GAT GAC AG-3’</w:t>
            </w:r>
          </w:p>
        </w:tc>
      </w:tr>
      <w:tr>
        <w:trPr>
          <w:trHeight w:val="284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everse pr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 GTC ATC ATT GGA CCA AGG GGA TCC TAA ACC ACC ACC AAT TTC AGA GAT GAC GGG G-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forward prime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1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 ACT AAG GCT ACC AAT TTC ACT TGC GGA TCC TCC ACT GTC TCT GCT ACT AGT GG-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everse pr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1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 ACT AGT AGC AGA GAC AGT GGA GGA TCC GCA AGT GAA ATT GGT AGC CTT AGT C-3’</w:t>
            </w:r>
          </w:p>
        </w:tc>
      </w:tr>
      <w:tr>
        <w:trPr>
          <w:trHeight w:val="697" w:hRule="atLeast"/>
        </w:trPr>
        <w:tc>
          <w:tcPr>
            <w:tcW w:w="18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orward primer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1179</w:t>
            </w:r>
          </w:p>
        </w:tc>
        <w:tc>
          <w:tcPr>
            <w:tcW w:w="55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T ACT AGT TCT TAT GAT TTG TCT GGA TCC TCC CAT GAA AGC TCA GCC GCT TCT AAC GGC-3’</w:t>
            </w:r>
          </w:p>
        </w:tc>
      </w:tr>
      <w:tr>
        <w:trPr>
          <w:trHeight w:val="768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everse pr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1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1179</w:t>
            </w:r>
          </w:p>
        </w:tc>
        <w:tc>
          <w:tcPr>
            <w:tcW w:w="55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C GTT AGA AGC GGC TGA GCT TTC ATG GGA GGA TCC AGA CAA ATC ATA AGA ACT AGT AGC-3’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1:57:00Z</dcterms:created>
  <dc:creator>微软用户</dc:creator>
  <dc:description/>
  <cp:keywords/>
  <dc:language>en-US</dc:language>
  <cp:lastModifiedBy>微软用户</cp:lastModifiedBy>
  <dcterms:modified xsi:type="dcterms:W3CDTF">2011-07-04T01:59:00Z</dcterms:modified>
  <cp:revision>5</cp:revision>
  <dc:subject/>
  <dc:title>Table 1</dc:title>
</cp:coreProperties>
</file>